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CC285" w14:textId="77777777" w:rsidR="00346205" w:rsidRPr="00987F5C" w:rsidRDefault="00346205" w:rsidP="00346205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51FF5722" w14:textId="77777777" w:rsidR="00346205" w:rsidRPr="00987F5C" w:rsidRDefault="00346205" w:rsidP="00346205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4BBEA5FE" w14:textId="77777777" w:rsidR="00346205" w:rsidRPr="00987F5C" w:rsidRDefault="00346205" w:rsidP="00346205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F2D7AA" w14:textId="77777777" w:rsidR="00346205" w:rsidRPr="00987F5C" w:rsidRDefault="00346205" w:rsidP="00346205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5E487F28" w14:textId="77777777" w:rsidR="00346205" w:rsidRPr="00987F5C" w:rsidRDefault="00346205" w:rsidP="00346205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1E42F8AD" w14:textId="77777777" w:rsidR="00346205" w:rsidRPr="00987F5C" w:rsidRDefault="00346205" w:rsidP="00346205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0A4AC1D8" w14:textId="77777777" w:rsidR="00346205" w:rsidRPr="00987F5C" w:rsidRDefault="00346205" w:rsidP="00346205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70FB2966" w14:textId="77777777" w:rsidR="00346205" w:rsidRPr="00987F5C" w:rsidRDefault="00346205" w:rsidP="00346205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6E701527" w14:textId="77777777" w:rsidR="00346205" w:rsidRPr="00987F5C" w:rsidRDefault="00346205" w:rsidP="00346205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5CE876F9" w14:textId="77777777" w:rsidR="00346205" w:rsidRPr="00987F5C" w:rsidRDefault="00346205" w:rsidP="00346205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4860FFA9" w14:textId="77777777" w:rsidR="00346205" w:rsidRDefault="00346205" w:rsidP="0020192C">
      <w:pPr>
        <w:bidi w:val="0"/>
      </w:pPr>
    </w:p>
    <w:p w14:paraId="2175A9ED" w14:textId="2FA0D6E6" w:rsidR="0020192C" w:rsidRDefault="0020192C" w:rsidP="00346205">
      <w:pPr>
        <w:bidi w:val="0"/>
      </w:pPr>
      <w:r>
        <w:rPr>
          <w:noProof/>
        </w:rPr>
        <w:lastRenderedPageBreak/>
        <w:drawing>
          <wp:inline distT="0" distB="0" distL="0" distR="0" wp14:anchorId="62B48E7F" wp14:editId="7A7B2542">
            <wp:extent cx="6023766" cy="792322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606" cy="793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4BC32" w14:textId="77777777" w:rsidR="0020192C" w:rsidRPr="007A795E" w:rsidRDefault="0020192C" w:rsidP="0020192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804D32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S4</w:t>
      </w:r>
      <w:r w:rsidRPr="00804D3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67C63">
        <w:rPr>
          <w:rFonts w:asciiTheme="majorBidi" w:hAnsiTheme="majorBidi" w:cstheme="majorBidi"/>
          <w:sz w:val="24"/>
          <w:szCs w:val="24"/>
        </w:rPr>
        <w:t xml:space="preserve">Effect of atrazine on microbial community </w:t>
      </w:r>
      <w:r>
        <w:rPr>
          <w:rFonts w:asciiTheme="majorBidi" w:hAnsiTheme="majorBidi" w:cstheme="majorBidi"/>
          <w:sz w:val="24"/>
          <w:szCs w:val="24"/>
        </w:rPr>
        <w:t xml:space="preserve">structure. A. Community </w:t>
      </w:r>
      <w:r w:rsidRPr="00804D32">
        <w:rPr>
          <w:rFonts w:asciiTheme="majorBidi" w:hAnsiTheme="majorBidi" w:cstheme="majorBidi"/>
          <w:sz w:val="24"/>
          <w:szCs w:val="24"/>
        </w:rPr>
        <w:t xml:space="preserve">diversity as indicated by </w:t>
      </w:r>
      <w:r w:rsidRPr="004801FA">
        <w:rPr>
          <w:rFonts w:asciiTheme="majorBidi" w:hAnsiTheme="majorBidi" w:cstheme="majorBidi"/>
          <w:sz w:val="24"/>
          <w:szCs w:val="24"/>
        </w:rPr>
        <w:t xml:space="preserve">alpha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4801FA">
        <w:rPr>
          <w:rFonts w:asciiTheme="majorBidi" w:hAnsiTheme="majorBidi" w:cstheme="majorBidi"/>
          <w:sz w:val="24"/>
          <w:szCs w:val="24"/>
        </w:rPr>
        <w:t>Shannon's index</w:t>
      </w:r>
      <w:r>
        <w:rPr>
          <w:rFonts w:asciiTheme="majorBidi" w:hAnsiTheme="majorBidi" w:cstheme="majorBidi"/>
          <w:sz w:val="24"/>
          <w:szCs w:val="24"/>
        </w:rPr>
        <w:t>.</w:t>
      </w:r>
      <w:r w:rsidRPr="004801FA">
        <w:rPr>
          <w:rFonts w:asciiTheme="majorBidi" w:hAnsiTheme="majorBidi" w:cstheme="majorBidi"/>
          <w:sz w:val="24"/>
          <w:szCs w:val="24"/>
        </w:rPr>
        <w:t xml:space="preserve"> Comparing diversity between atrazine treated and non-treated samples. </w:t>
      </w:r>
      <w:r w:rsidRPr="005F5BBE">
        <w:rPr>
          <w:rFonts w:ascii="Times New Roman" w:hAnsi="Times New Roman" w:cs="Times New Roman"/>
          <w:sz w:val="24"/>
          <w:szCs w:val="24"/>
        </w:rPr>
        <w:t xml:space="preserve">Significance </w:t>
      </w:r>
      <w:r>
        <w:rPr>
          <w:rFonts w:ascii="Times New Roman" w:hAnsi="Times New Roman" w:cs="Times New Roman"/>
          <w:sz w:val="24"/>
          <w:szCs w:val="24"/>
        </w:rPr>
        <w:t xml:space="preserve">in diversity </w:t>
      </w:r>
      <w:proofErr w:type="spellStart"/>
      <w:r>
        <w:rPr>
          <w:rFonts w:ascii="Times New Roman" w:hAnsi="Times New Roman" w:cs="Times New Roman"/>
          <w:sz w:val="24"/>
          <w:szCs w:val="24"/>
        </w:rPr>
        <w:t>betwe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razine treated and non-treated samples was </w:t>
      </w:r>
      <w:r w:rsidRPr="005F5BBE">
        <w:rPr>
          <w:rFonts w:ascii="Times New Roman" w:hAnsi="Times New Roman" w:cs="Times New Roman"/>
          <w:sz w:val="24"/>
          <w:szCs w:val="24"/>
        </w:rPr>
        <w:t>determined with Kruskal-Wallis rank sum test requiring p&lt;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A79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A795E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7A795E">
        <w:rPr>
          <w:rFonts w:ascii="Times New Roman" w:hAnsi="Times New Roman" w:cs="Times New Roman"/>
          <w:sz w:val="24"/>
          <w:szCs w:val="24"/>
        </w:rPr>
        <w:t xml:space="preserve"> plots based on Bray-</w:t>
      </w:r>
      <w:r w:rsidRPr="007A795E">
        <w:rPr>
          <w:rFonts w:ascii="Times New Roman" w:hAnsi="Times New Roman" w:cs="Times New Roman"/>
          <w:sz w:val="24"/>
          <w:szCs w:val="24"/>
        </w:rPr>
        <w:lastRenderedPageBreak/>
        <w:t xml:space="preserve">Curtis dissimilarity distances. 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A795E">
        <w:rPr>
          <w:rFonts w:ascii="Times New Roman" w:hAnsi="Times New Roman" w:cs="Times New Roman"/>
          <w:sz w:val="24"/>
          <w:szCs w:val="24"/>
        </w:rPr>
        <w:t>. PERMANOVA testing the effect of atrazine and additives on the microbial community (1000 permutation). The treatment groups are statistically significant at p&lt;0.05 level on the basis of non-parametric test</w:t>
      </w:r>
    </w:p>
    <w:p w14:paraId="2BC3BCA4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A2"/>
    <w:rsid w:val="0020192C"/>
    <w:rsid w:val="002828A2"/>
    <w:rsid w:val="00346205"/>
    <w:rsid w:val="0089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C777"/>
  <w15:chartTrackingRefBased/>
  <w15:docId w15:val="{7C91D708-97B0-46E4-8990-13352BABA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92C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3</cp:revision>
  <dcterms:created xsi:type="dcterms:W3CDTF">2022-06-20T09:12:00Z</dcterms:created>
  <dcterms:modified xsi:type="dcterms:W3CDTF">2022-06-22T03:36:00Z</dcterms:modified>
</cp:coreProperties>
</file>